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8D1" w:rsidRPr="002F5410" w:rsidRDefault="00A30181" w:rsidP="009F2C48">
      <w:pPr>
        <w:pStyle w:val="berschrift1"/>
        <w:rPr>
          <w:rFonts w:ascii="Cambria" w:hAnsi="Cambria"/>
          <w:b/>
          <w:color w:val="auto"/>
          <w:sz w:val="24"/>
          <w:lang w:val="en-GB"/>
        </w:rPr>
      </w:pPr>
      <w:bookmarkStart w:id="0" w:name="_GoBack"/>
      <w:bookmarkEnd w:id="0"/>
      <w:r w:rsidRPr="002F5410">
        <w:rPr>
          <w:rFonts w:ascii="Cambria" w:hAnsi="Cambria"/>
          <w:b/>
          <w:color w:val="auto"/>
          <w:sz w:val="24"/>
          <w:lang w:val="en-GB"/>
        </w:rPr>
        <w:t xml:space="preserve">Search </w:t>
      </w:r>
      <w:r w:rsidR="002A3B50" w:rsidRPr="002F5410">
        <w:rPr>
          <w:rFonts w:ascii="Cambria" w:hAnsi="Cambria"/>
          <w:b/>
          <w:color w:val="auto"/>
          <w:sz w:val="24"/>
          <w:lang w:val="en-GB"/>
        </w:rPr>
        <w:t>strategies.</w:t>
      </w:r>
    </w:p>
    <w:p w:rsidR="0032765F" w:rsidRPr="002F5410" w:rsidRDefault="0032765F" w:rsidP="0032765F">
      <w:pPr>
        <w:rPr>
          <w:rFonts w:ascii="Cambria" w:hAnsi="Cambria"/>
          <w:lang w:val="en-GB"/>
        </w:rPr>
      </w:pPr>
    </w:p>
    <w:tbl>
      <w:tblPr>
        <w:tblStyle w:val="Gitternetztabelle3Akzent3"/>
        <w:tblW w:w="0" w:type="auto"/>
        <w:tblInd w:w="10" w:type="dxa"/>
        <w:tblLook w:val="04A0" w:firstRow="1" w:lastRow="0" w:firstColumn="1" w:lastColumn="0" w:noHBand="0" w:noVBand="1"/>
      </w:tblPr>
      <w:tblGrid>
        <w:gridCol w:w="1502"/>
        <w:gridCol w:w="3111"/>
        <w:gridCol w:w="2434"/>
        <w:gridCol w:w="2497"/>
        <w:gridCol w:w="2352"/>
        <w:gridCol w:w="2352"/>
      </w:tblGrid>
      <w:tr w:rsidR="0032765F" w:rsidRPr="00F44843" w:rsidTr="00B97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</w:tcPr>
          <w:p w:rsidR="0032765F" w:rsidRPr="002F5410" w:rsidRDefault="0032765F" w:rsidP="00700303">
            <w:pPr>
              <w:jc w:val="center"/>
              <w:rPr>
                <w:rFonts w:ascii="Cambria" w:hAnsi="Cambria" w:cs="Arial"/>
                <w:sz w:val="20"/>
                <w:szCs w:val="24"/>
                <w:lang w:val="en-US"/>
              </w:rPr>
            </w:pPr>
          </w:p>
        </w:tc>
        <w:tc>
          <w:tcPr>
            <w:tcW w:w="3111" w:type="dxa"/>
            <w:hideMark/>
          </w:tcPr>
          <w:p w:rsidR="0032765F" w:rsidRPr="002F5410" w:rsidRDefault="0032765F" w:rsidP="007003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PUBMED</w:t>
            </w:r>
          </w:p>
        </w:tc>
        <w:tc>
          <w:tcPr>
            <w:tcW w:w="2434" w:type="dxa"/>
            <w:hideMark/>
          </w:tcPr>
          <w:p w:rsidR="0032765F" w:rsidRPr="002F5410" w:rsidRDefault="0032765F" w:rsidP="007003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EMBASE</w:t>
            </w:r>
          </w:p>
        </w:tc>
        <w:tc>
          <w:tcPr>
            <w:tcW w:w="2497" w:type="dxa"/>
            <w:hideMark/>
          </w:tcPr>
          <w:p w:rsidR="0032765F" w:rsidRPr="002F5410" w:rsidRDefault="0032765F" w:rsidP="007003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OCHRANE</w:t>
            </w:r>
          </w:p>
        </w:tc>
        <w:tc>
          <w:tcPr>
            <w:tcW w:w="2352" w:type="dxa"/>
            <w:hideMark/>
          </w:tcPr>
          <w:p w:rsidR="0032765F" w:rsidRPr="002F5410" w:rsidRDefault="0032765F" w:rsidP="007003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INAHL</w:t>
            </w:r>
          </w:p>
        </w:tc>
        <w:tc>
          <w:tcPr>
            <w:tcW w:w="2352" w:type="dxa"/>
            <w:hideMark/>
          </w:tcPr>
          <w:p w:rsidR="0032765F" w:rsidRPr="002F5410" w:rsidRDefault="0032765F" w:rsidP="007003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 xml:space="preserve">WEB OF SCIENCE </w:t>
            </w: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br/>
              <w:t>CORE COLLECTION</w:t>
            </w:r>
          </w:p>
        </w:tc>
      </w:tr>
      <w:tr w:rsidR="0032765F" w:rsidRPr="00B9731C" w:rsidTr="00B97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  <w:hideMark/>
          </w:tcPr>
          <w:p w:rsidR="0032765F" w:rsidRPr="002F5410" w:rsidRDefault="0032765F" w:rsidP="008962FB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FILTERS</w:t>
            </w:r>
          </w:p>
        </w:tc>
        <w:tc>
          <w:tcPr>
            <w:tcW w:w="3111" w:type="dxa"/>
            <w:shd w:val="clear" w:color="auto" w:fill="auto"/>
            <w:vAlign w:val="center"/>
            <w:hideMark/>
          </w:tcPr>
          <w:p w:rsidR="0032765F" w:rsidRPr="002F5410" w:rsidRDefault="00B9731C" w:rsidP="00BA1D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ublication date 2008/01/01 to 2020/12/31; English; German</w:t>
            </w:r>
          </w:p>
        </w:tc>
        <w:tc>
          <w:tcPr>
            <w:tcW w:w="2434" w:type="dxa"/>
            <w:shd w:val="clear" w:color="auto" w:fill="auto"/>
            <w:vAlign w:val="center"/>
            <w:hideMark/>
          </w:tcPr>
          <w:p w:rsidR="0032765F" w:rsidRPr="002F5410" w:rsidRDefault="00B9731C" w:rsidP="00B973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cation date 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2008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softHyphen/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softHyphen/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softHyphen/>
              <w:t>-2020; English; German</w:t>
            </w:r>
          </w:p>
        </w:tc>
        <w:tc>
          <w:tcPr>
            <w:tcW w:w="2497" w:type="dxa"/>
            <w:shd w:val="clear" w:color="auto" w:fill="auto"/>
            <w:vAlign w:val="center"/>
            <w:hideMark/>
          </w:tcPr>
          <w:p w:rsidR="0032765F" w:rsidRPr="002F5410" w:rsidRDefault="00B9731C" w:rsidP="00BA1D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cation date </w:t>
            </w:r>
            <w:r w:rsidR="0000423D">
              <w:rPr>
                <w:rFonts w:ascii="Cambria" w:eastAsia="Calibri" w:hAnsi="Cambria" w:cs="Arial"/>
                <w:sz w:val="19"/>
                <w:szCs w:val="19"/>
                <w:lang w:val="en-GB"/>
              </w:rPr>
              <w:t>2008/01/01-2020/09/05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; English; German</w:t>
            </w:r>
            <w:r w:rsidR="001328B9">
              <w:rPr>
                <w:rFonts w:ascii="Cambria" w:eastAsia="Calibri" w:hAnsi="Cambria" w:cs="Arial"/>
                <w:sz w:val="19"/>
                <w:szCs w:val="19"/>
                <w:lang w:val="en-GB"/>
              </w:rPr>
              <w:t>; Trials</w:t>
            </w:r>
          </w:p>
        </w:tc>
        <w:tc>
          <w:tcPr>
            <w:tcW w:w="2352" w:type="dxa"/>
            <w:shd w:val="clear" w:color="auto" w:fill="auto"/>
            <w:vAlign w:val="center"/>
            <w:hideMark/>
          </w:tcPr>
          <w:p w:rsidR="0032765F" w:rsidRPr="002F5410" w:rsidRDefault="00B9731C" w:rsidP="00BA1D8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cation date </w:t>
            </w:r>
            <w:r w:rsidR="0058090E">
              <w:rPr>
                <w:rFonts w:ascii="Cambria" w:eastAsia="Calibri" w:hAnsi="Cambria" w:cs="Arial"/>
                <w:sz w:val="19"/>
                <w:szCs w:val="19"/>
                <w:lang w:val="en-GB"/>
              </w:rPr>
              <w:t>2008/01/01-2020/12/31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; English, German</w:t>
            </w:r>
          </w:p>
        </w:tc>
        <w:tc>
          <w:tcPr>
            <w:tcW w:w="2352" w:type="dxa"/>
            <w:shd w:val="clear" w:color="auto" w:fill="auto"/>
            <w:vAlign w:val="center"/>
            <w:hideMark/>
          </w:tcPr>
          <w:p w:rsidR="0032765F" w:rsidRPr="002F5410" w:rsidRDefault="00B9731C" w:rsidP="00B973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cation date </w:t>
            </w:r>
            <w:r w:rsidR="0032765F"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2008-2020; English; German</w:t>
            </w:r>
          </w:p>
        </w:tc>
      </w:tr>
      <w:tr w:rsidR="0032765F" w:rsidRPr="00F44843" w:rsidTr="00B9731C">
        <w:trPr>
          <w:trHeight w:val="1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Align w:val="center"/>
            <w:hideMark/>
          </w:tcPr>
          <w:p w:rsidR="0032765F" w:rsidRPr="002F5410" w:rsidRDefault="0032765F" w:rsidP="008962FB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STRATEGY</w:t>
            </w:r>
          </w:p>
        </w:tc>
        <w:tc>
          <w:tcPr>
            <w:tcW w:w="3111" w:type="dxa"/>
            <w:vAlign w:val="center"/>
            <w:hideMark/>
          </w:tcPr>
          <w:p w:rsidR="0032765F" w:rsidRPr="002F5410" w:rsidRDefault="00B9731C" w:rsidP="008962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US"/>
              </w:rPr>
            </w:pPr>
            <w:r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((("Diabetes Mellitus"[Mesh]) AND ("Pregnancy"[Mesh])) OR ("Diabetes, Gestational"[Mesh])) AND ((((((("Mobile Applications"[Mesh]) OR ("Insulin Infusion Systems"[Mesh])) OR ("insulin pump"[Title/Abstract])) OR ("flash glucose monitoring"[Title/Abstract])) OR (continuous glucose monitoring[Title/Abstract])) OR (CGM[Title/Abstract])) OR (FGM[Title/Abstract]))</w:t>
            </w:r>
          </w:p>
        </w:tc>
        <w:tc>
          <w:tcPr>
            <w:tcW w:w="2434" w:type="dxa"/>
            <w:vAlign w:val="center"/>
            <w:hideMark/>
          </w:tcPr>
          <w:p w:rsidR="0032765F" w:rsidRPr="002F5410" w:rsidRDefault="00F44843" w:rsidP="00F448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‘pregnancy diabetes mellitus’/</w:t>
            </w:r>
            <w:proofErr w:type="spellStart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 AND (‘</w:t>
            </w:r>
            <w:r w:rsidRPr="00F44843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obile Applications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’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/</w:t>
            </w:r>
            <w:proofErr w:type="spellStart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</w:t>
            </w:r>
            <w:r w:rsidRPr="00F44843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Infusion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’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/</w:t>
            </w:r>
            <w:proofErr w:type="spellStart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</w:t>
            </w:r>
            <w:r w:rsidRPr="00F44843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pump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’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/</w:t>
            </w:r>
            <w:proofErr w:type="spellStart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</w:t>
            </w:r>
            <w:r w:rsidRPr="00F44843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flash glucose monitoring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’/</w:t>
            </w:r>
            <w:proofErr w:type="spellStart"/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</w:t>
            </w:r>
            <w:r w:rsidRPr="00F44843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continuous glucose monitoring 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system’/</w:t>
            </w:r>
            <w:proofErr w:type="spellStart"/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xp</w:t>
            </w:r>
            <w:proofErr w:type="spellEnd"/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OR ‘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CGM’</w:t>
            </w:r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:</w:t>
            </w:r>
            <w:proofErr w:type="spellStart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b,ti</w:t>
            </w:r>
            <w:proofErr w:type="spellEnd"/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</w:t>
            </w:r>
            <w:proofErr w:type="spellStart"/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FGM:ab,ti</w:t>
            </w:r>
            <w:proofErr w:type="spellEnd"/>
            <w:r w:rsidR="0032765F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</w:p>
        </w:tc>
        <w:tc>
          <w:tcPr>
            <w:tcW w:w="2497" w:type="dxa"/>
            <w:vAlign w:val="center"/>
            <w:hideMark/>
          </w:tcPr>
          <w:p w:rsidR="0032765F" w:rsidRPr="002F5410" w:rsidRDefault="0032765F" w:rsidP="000B26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</w:t>
            </w:r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Diabetes Mellitus] </w:t>
            </w:r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ND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[Pregnancy]) OR </w:t>
            </w:r>
            <w:proofErr w:type="spellStart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Diabetes, Gestational])) AND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(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</w:t>
            </w:r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Infusion Systems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]</w:t>
            </w:r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</w:t>
            </w:r>
            <w:proofErr w:type="spellStart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Mobile Applications]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“</w:t>
            </w:r>
            <w:r w:rsidR="000B262A" w:rsidRP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pump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”: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“</w:t>
            </w:r>
            <w:r w:rsidR="000B262A" w:rsidRP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flash glucose monitoring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”: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“</w:t>
            </w:r>
            <w:r w:rsidR="000B262A" w:rsidRP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continuous glucose monitoring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”: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“CGM”:</w:t>
            </w:r>
            <w:proofErr w:type="spellStart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“FGM”:</w:t>
            </w:r>
            <w:proofErr w:type="spellStart"/>
            <w:r w:rsidR="000B262A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</w:p>
        </w:tc>
        <w:tc>
          <w:tcPr>
            <w:tcW w:w="2352" w:type="dxa"/>
            <w:vAlign w:val="center"/>
            <w:hideMark/>
          </w:tcPr>
          <w:p w:rsidR="0032765F" w:rsidRPr="002F5410" w:rsidRDefault="0032765F" w:rsidP="005809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((MH “diabetes mellitus” 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ND MH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“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pregnancy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”) AND (MH 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“mobile applications”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TI 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infusion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AB 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infusion</w:t>
            </w:r>
            <w:r w:rsidR="0058090E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OR TI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continuous glucose monitoring</w:t>
            </w:r>
            <w:r w:rsidR="0058090E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OR AB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continuous glucose monitoring</w:t>
            </w:r>
            <w:r w:rsidR="0058090E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OR TI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insulin pump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AB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insulin pump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TI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Insulin Infusion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AB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Insulin Infusion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TI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flash glucose monitoring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AB </w:t>
            </w:r>
            <w:r w:rsidR="0058090E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flash glucose monitoring</w:t>
            </w:r>
            <w:r w:rsidR="0058090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TI CGM OR AB CGM OR TI FGM OR AB FGM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</w:p>
        </w:tc>
        <w:tc>
          <w:tcPr>
            <w:tcW w:w="2352" w:type="dxa"/>
            <w:vAlign w:val="center"/>
            <w:hideMark/>
          </w:tcPr>
          <w:p w:rsidR="0032765F" w:rsidRPr="002F5410" w:rsidRDefault="0032765F" w:rsidP="007076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(TOPIC “diabetes mellitus” 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AND “pregnancy”) OR (TOPIC “gestational diabetes”)) 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AND (TOPIC 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obile applications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TOPIC 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insulin infusion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TOPIC 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insulin pump OR TOPIC </w:t>
            </w:r>
            <w:r w:rsidR="007076CC" w:rsidRP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flash glucose monitorin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g OR TOPIC </w:t>
            </w:r>
            <w:r w:rsidR="007076CC" w:rsidRPr="00B9731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continuous glucose monitoring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OR TOPIC CGM OR TOPIC FGM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  <w:r w:rsidR="007076CC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</w:t>
            </w:r>
          </w:p>
        </w:tc>
      </w:tr>
    </w:tbl>
    <w:p w:rsidR="0032765F" w:rsidRPr="002F5410" w:rsidRDefault="0032765F" w:rsidP="0032765F">
      <w:pPr>
        <w:rPr>
          <w:rFonts w:ascii="Cambria" w:hAnsi="Cambria"/>
          <w:lang w:val="en-US"/>
        </w:rPr>
      </w:pPr>
    </w:p>
    <w:sectPr w:rsidR="0032765F" w:rsidRPr="002F5410" w:rsidSect="003276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0FCA" w:rsidRDefault="001B0FCA" w:rsidP="00CF1CD4">
      <w:pPr>
        <w:spacing w:after="0" w:line="240" w:lineRule="auto"/>
      </w:pPr>
      <w:r>
        <w:separator/>
      </w:r>
    </w:p>
  </w:endnote>
  <w:endnote w:type="continuationSeparator" w:id="0">
    <w:p w:rsidR="001B0FCA" w:rsidRDefault="001B0FCA" w:rsidP="00CF1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CD4" w:rsidRDefault="00CF1CD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8093822"/>
      <w:docPartObj>
        <w:docPartGallery w:val="Page Numbers (Bottom of Page)"/>
        <w:docPartUnique/>
      </w:docPartObj>
    </w:sdtPr>
    <w:sdtEndPr/>
    <w:sdtContent>
      <w:p w:rsidR="00CF1CD4" w:rsidRDefault="00CF1CD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41C2">
          <w:rPr>
            <w:noProof/>
          </w:rPr>
          <w:t>1</w:t>
        </w:r>
        <w:r>
          <w:fldChar w:fldCharType="end"/>
        </w:r>
      </w:p>
    </w:sdtContent>
  </w:sdt>
  <w:p w:rsidR="00CF1CD4" w:rsidRDefault="00CF1CD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CD4" w:rsidRDefault="00CF1C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0FCA" w:rsidRDefault="001B0FCA" w:rsidP="00CF1CD4">
      <w:pPr>
        <w:spacing w:after="0" w:line="240" w:lineRule="auto"/>
      </w:pPr>
      <w:r>
        <w:separator/>
      </w:r>
    </w:p>
  </w:footnote>
  <w:footnote w:type="continuationSeparator" w:id="0">
    <w:p w:rsidR="001B0FCA" w:rsidRDefault="001B0FCA" w:rsidP="00CF1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CD4" w:rsidRDefault="00CF1C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CD4" w:rsidRDefault="00CF1CD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CD4" w:rsidRDefault="00CF1CD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81"/>
    <w:rsid w:val="0000423D"/>
    <w:rsid w:val="000B262A"/>
    <w:rsid w:val="000E15BB"/>
    <w:rsid w:val="001328B9"/>
    <w:rsid w:val="001B0FCA"/>
    <w:rsid w:val="001C14F5"/>
    <w:rsid w:val="002A3B50"/>
    <w:rsid w:val="002F5410"/>
    <w:rsid w:val="0032765F"/>
    <w:rsid w:val="00357D51"/>
    <w:rsid w:val="00422E31"/>
    <w:rsid w:val="004566A0"/>
    <w:rsid w:val="00484D0E"/>
    <w:rsid w:val="0050324B"/>
    <w:rsid w:val="0058090E"/>
    <w:rsid w:val="00701B74"/>
    <w:rsid w:val="007076CC"/>
    <w:rsid w:val="008736D0"/>
    <w:rsid w:val="008962FB"/>
    <w:rsid w:val="00986505"/>
    <w:rsid w:val="009F2C48"/>
    <w:rsid w:val="009F68D1"/>
    <w:rsid w:val="00A208B4"/>
    <w:rsid w:val="00A30181"/>
    <w:rsid w:val="00A37478"/>
    <w:rsid w:val="00A63F7F"/>
    <w:rsid w:val="00B17EE3"/>
    <w:rsid w:val="00B9731C"/>
    <w:rsid w:val="00BA1D8B"/>
    <w:rsid w:val="00BA4311"/>
    <w:rsid w:val="00C966F3"/>
    <w:rsid w:val="00CA41C2"/>
    <w:rsid w:val="00CF1CD4"/>
    <w:rsid w:val="00F14E56"/>
    <w:rsid w:val="00F44843"/>
    <w:rsid w:val="00F5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607A3-2681-4121-A0AD-0074C2AE8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14F5"/>
  </w:style>
  <w:style w:type="paragraph" w:styleId="berschrift1">
    <w:name w:val="heading 1"/>
    <w:basedOn w:val="Standard"/>
    <w:next w:val="Standard"/>
    <w:link w:val="berschrift1Zchn"/>
    <w:uiPriority w:val="9"/>
    <w:qFormat/>
    <w:rsid w:val="009F2C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4566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456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F1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1CD4"/>
  </w:style>
  <w:style w:type="paragraph" w:styleId="Fuzeile">
    <w:name w:val="footer"/>
    <w:basedOn w:val="Standard"/>
    <w:link w:val="FuzeileZchn"/>
    <w:uiPriority w:val="99"/>
    <w:unhideWhenUsed/>
    <w:rsid w:val="00CF1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1CD4"/>
  </w:style>
  <w:style w:type="character" w:customStyle="1" w:styleId="berschrift1Zchn">
    <w:name w:val="Überschrift 1 Zchn"/>
    <w:basedOn w:val="Absatz-Standardschriftart"/>
    <w:link w:val="berschrift1"/>
    <w:uiPriority w:val="9"/>
    <w:rsid w:val="009F2C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EinfacheTabelle2">
    <w:name w:val="Plain Table 2"/>
    <w:basedOn w:val="NormaleTabelle"/>
    <w:uiPriority w:val="42"/>
    <w:rsid w:val="0032765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3Akzent3">
    <w:name w:val="Grid Table 3 Accent 3"/>
    <w:basedOn w:val="NormaleTabelle"/>
    <w:uiPriority w:val="48"/>
    <w:rsid w:val="0032765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10-13T12:47:00Z</dcterms:created>
  <dcterms:modified xsi:type="dcterms:W3CDTF">2020-10-13T12:47:00Z</dcterms:modified>
</cp:coreProperties>
</file>